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CA73" w14:textId="58E4EEDA" w:rsidR="002C6FF3" w:rsidRPr="002C6FF3" w:rsidRDefault="002C6FF3" w:rsidP="00EB7B8F">
      <w:pPr>
        <w:rPr>
          <w:b/>
          <w:bCs/>
          <w:sz w:val="28"/>
          <w:szCs w:val="28"/>
        </w:rPr>
      </w:pPr>
      <w:r w:rsidRPr="002C6FF3">
        <w:rPr>
          <w:b/>
          <w:bCs/>
          <w:sz w:val="28"/>
          <w:szCs w:val="28"/>
        </w:rPr>
        <w:t>Multimedia Appendix 1. Initial Survey.</w:t>
      </w:r>
    </w:p>
    <w:p w14:paraId="61ABF8C9" w14:textId="77777777" w:rsidR="002C6FF3" w:rsidRDefault="002C6FF3" w:rsidP="00EB7B8F"/>
    <w:p w14:paraId="45EE6134" w14:textId="4D2C3CA1" w:rsidR="004E3C1A" w:rsidRDefault="00EB7B8F" w:rsidP="00EB7B8F">
      <w:r>
        <w:t>What is your current position at your practice/institution?</w:t>
      </w:r>
    </w:p>
    <w:p w14:paraId="6513DAC2" w14:textId="77777777" w:rsidR="00EB7B8F" w:rsidRDefault="00EB7B8F" w:rsidP="00EB7B8F">
      <w:pPr>
        <w:pStyle w:val="ListParagraph"/>
        <w:numPr>
          <w:ilvl w:val="0"/>
          <w:numId w:val="2"/>
        </w:numPr>
      </w:pPr>
      <w:r>
        <w:t>Attending dermatologist</w:t>
      </w:r>
    </w:p>
    <w:p w14:paraId="45BC40A2" w14:textId="77777777" w:rsidR="00EB7B8F" w:rsidRDefault="00EB7B8F" w:rsidP="00EB7B8F">
      <w:pPr>
        <w:pStyle w:val="ListParagraph"/>
        <w:numPr>
          <w:ilvl w:val="0"/>
          <w:numId w:val="2"/>
        </w:numPr>
      </w:pPr>
      <w:r>
        <w:t>Fellow</w:t>
      </w:r>
    </w:p>
    <w:p w14:paraId="62085FDD" w14:textId="77777777" w:rsidR="00EB7B8F" w:rsidRDefault="00EB7B8F" w:rsidP="00EB7B8F">
      <w:pPr>
        <w:pStyle w:val="ListParagraph"/>
        <w:numPr>
          <w:ilvl w:val="0"/>
          <w:numId w:val="2"/>
        </w:numPr>
      </w:pPr>
      <w:r>
        <w:t>Resident</w:t>
      </w:r>
    </w:p>
    <w:p w14:paraId="76529964" w14:textId="77777777" w:rsidR="00EB7B8F" w:rsidRDefault="00EB7B8F" w:rsidP="00EB7B8F">
      <w:pPr>
        <w:pStyle w:val="ListParagraph"/>
        <w:numPr>
          <w:ilvl w:val="0"/>
          <w:numId w:val="2"/>
        </w:numPr>
      </w:pPr>
      <w:r>
        <w:t>Intern</w:t>
      </w:r>
    </w:p>
    <w:p w14:paraId="59D3980C" w14:textId="77777777" w:rsidR="00EB7B8F" w:rsidRDefault="00EB7B8F" w:rsidP="00EB7B8F">
      <w:pPr>
        <w:pStyle w:val="ListParagraph"/>
        <w:numPr>
          <w:ilvl w:val="0"/>
          <w:numId w:val="2"/>
        </w:numPr>
      </w:pPr>
      <w:r>
        <w:t>Not a physician</w:t>
      </w:r>
    </w:p>
    <w:p w14:paraId="257CF4FB" w14:textId="77777777" w:rsidR="00EB7B8F" w:rsidRDefault="00EB7B8F" w:rsidP="00EB7B8F"/>
    <w:p w14:paraId="45CEF4E2" w14:textId="537CFF1E" w:rsidR="00EB7B8F" w:rsidRDefault="00EB7B8F" w:rsidP="00EB7B8F">
      <w:r>
        <w:t>On average, how may patients do you patch test in a year?</w:t>
      </w:r>
    </w:p>
    <w:p w14:paraId="2F9568AE" w14:textId="77777777" w:rsidR="00EB7B8F" w:rsidRDefault="00EB7B8F" w:rsidP="00EB7B8F">
      <w:pPr>
        <w:pStyle w:val="ListParagraph"/>
        <w:numPr>
          <w:ilvl w:val="0"/>
          <w:numId w:val="4"/>
        </w:numPr>
      </w:pPr>
      <w:r>
        <w:t>&gt;41</w:t>
      </w:r>
    </w:p>
    <w:p w14:paraId="11DDA83E" w14:textId="77777777" w:rsidR="00EB7B8F" w:rsidRDefault="00EB7B8F" w:rsidP="00EB7B8F">
      <w:pPr>
        <w:pStyle w:val="ListParagraph"/>
        <w:numPr>
          <w:ilvl w:val="0"/>
          <w:numId w:val="4"/>
        </w:numPr>
      </w:pPr>
      <w:r>
        <w:t>21-40</w:t>
      </w:r>
    </w:p>
    <w:p w14:paraId="7F8BFB81" w14:textId="77777777" w:rsidR="00EB7B8F" w:rsidRDefault="00EB7B8F" w:rsidP="00EB7B8F">
      <w:pPr>
        <w:pStyle w:val="ListParagraph"/>
        <w:numPr>
          <w:ilvl w:val="0"/>
          <w:numId w:val="4"/>
        </w:numPr>
      </w:pPr>
      <w:r>
        <w:t>1-20</w:t>
      </w:r>
    </w:p>
    <w:p w14:paraId="383C91C7" w14:textId="77777777" w:rsidR="00EB7B8F" w:rsidRDefault="00EB7B8F" w:rsidP="00EB7B8F">
      <w:pPr>
        <w:pStyle w:val="ListParagraph"/>
        <w:numPr>
          <w:ilvl w:val="0"/>
          <w:numId w:val="4"/>
        </w:numPr>
      </w:pPr>
      <w:r>
        <w:t>None</w:t>
      </w:r>
    </w:p>
    <w:p w14:paraId="06B15A56" w14:textId="77777777" w:rsidR="00EB7B8F" w:rsidRDefault="00EB7B8F" w:rsidP="00EB7B8F"/>
    <w:p w14:paraId="5CE33CF4" w14:textId="7D53FA76" w:rsidR="00EB7B8F" w:rsidRDefault="00EB7B8F" w:rsidP="00EB7B8F">
      <w:r>
        <w:t>Which of the following societies are you a member of? (Check as many as apply)</w:t>
      </w:r>
    </w:p>
    <w:p w14:paraId="14A640D3" w14:textId="77777777" w:rsidR="00EB7B8F" w:rsidRDefault="00EB7B8F" w:rsidP="00FB2DB6">
      <w:pPr>
        <w:pStyle w:val="ListParagraph"/>
        <w:numPr>
          <w:ilvl w:val="0"/>
          <w:numId w:val="9"/>
        </w:numPr>
      </w:pPr>
      <w:r>
        <w:t>American Contact Dermatitis Society</w:t>
      </w:r>
    </w:p>
    <w:p w14:paraId="49118C82" w14:textId="77777777" w:rsidR="00EB7B8F" w:rsidRDefault="00EB7B8F" w:rsidP="00FB2DB6">
      <w:pPr>
        <w:pStyle w:val="ListParagraph"/>
        <w:numPr>
          <w:ilvl w:val="0"/>
          <w:numId w:val="9"/>
        </w:numPr>
      </w:pPr>
      <w:r>
        <w:t>American Academy of Dermatology</w:t>
      </w:r>
    </w:p>
    <w:p w14:paraId="4148375C" w14:textId="77777777" w:rsidR="00EB7B8F" w:rsidRDefault="00EB7B8F" w:rsidP="00FB2DB6">
      <w:pPr>
        <w:pStyle w:val="ListParagraph"/>
        <w:numPr>
          <w:ilvl w:val="0"/>
          <w:numId w:val="9"/>
        </w:numPr>
      </w:pPr>
      <w:r>
        <w:t>American Academy of Allergy, Asthma, and Immunology</w:t>
      </w:r>
    </w:p>
    <w:p w14:paraId="0A809FFD" w14:textId="77777777" w:rsidR="00EB7B8F" w:rsidRDefault="00EB7B8F" w:rsidP="00FB2DB6">
      <w:pPr>
        <w:pStyle w:val="ListParagraph"/>
        <w:numPr>
          <w:ilvl w:val="0"/>
          <w:numId w:val="9"/>
        </w:numPr>
      </w:pPr>
      <w:r>
        <w:t>None of the above</w:t>
      </w:r>
    </w:p>
    <w:p w14:paraId="03865F0B" w14:textId="77777777" w:rsidR="00EB7B8F" w:rsidRDefault="00EB7B8F" w:rsidP="00EB7B8F"/>
    <w:p w14:paraId="43320462" w14:textId="77777777" w:rsidR="00A86D31" w:rsidRDefault="00A86D31" w:rsidP="00EB7B8F"/>
    <w:p w14:paraId="61EFEBFB" w14:textId="77777777" w:rsidR="009E0D70" w:rsidRDefault="009E0D70">
      <w:r>
        <w:br w:type="page"/>
      </w:r>
    </w:p>
    <w:p w14:paraId="31AC89DF" w14:textId="4C3CD606" w:rsidR="00A86D31" w:rsidRDefault="00240957" w:rsidP="00EB7B8F">
      <w:r>
        <w:lastRenderedPageBreak/>
        <w:t>We intend</w:t>
      </w:r>
      <w:r w:rsidR="00696775">
        <w:t xml:space="preserve"> to develop</w:t>
      </w:r>
      <w:r w:rsidR="00EC3FCE">
        <w:t xml:space="preserve"> and/or validate</w:t>
      </w:r>
      <w:r w:rsidR="00696775">
        <w:t xml:space="preserve"> a new quality of life measure specific to contact dermatitis. </w:t>
      </w:r>
      <w:r w:rsidR="00EB7B8F">
        <w:t xml:space="preserve">The following </w:t>
      </w:r>
      <w:r w:rsidR="00D268F2">
        <w:t>topics were</w:t>
      </w:r>
      <w:r w:rsidR="0070195F">
        <w:t xml:space="preserve"> derived from </w:t>
      </w:r>
      <w:r w:rsidR="004908A3">
        <w:t xml:space="preserve">various </w:t>
      </w:r>
      <w:r w:rsidR="000B0B2B">
        <w:t xml:space="preserve">quality of life measures </w:t>
      </w:r>
      <w:r w:rsidR="0070195F">
        <w:t xml:space="preserve">used </w:t>
      </w:r>
      <w:r w:rsidR="000B0B2B">
        <w:t>in previous studies of contact dermatitis</w:t>
      </w:r>
      <w:r w:rsidR="00EB7B8F">
        <w:t xml:space="preserve">. Based on your expert opinion, please rate the relevance of </w:t>
      </w:r>
      <w:r w:rsidR="00696775">
        <w:t xml:space="preserve">each of </w:t>
      </w:r>
      <w:r w:rsidR="007752D2">
        <w:t>the following</w:t>
      </w:r>
      <w:r w:rsidR="00EB7B8F">
        <w:t xml:space="preserve"> items for </w:t>
      </w:r>
      <w:r w:rsidR="005A545B">
        <w:t>assessing</w:t>
      </w:r>
      <w:r w:rsidR="00EB7B8F">
        <w:t xml:space="preserve"> qu</w:t>
      </w:r>
      <w:r w:rsidR="003E6D08">
        <w:t xml:space="preserve">ality of life </w:t>
      </w:r>
      <w:r w:rsidR="00120470">
        <w:t>in</w:t>
      </w:r>
      <w:r w:rsidR="003E6D08">
        <w:t xml:space="preserve"> adult</w:t>
      </w:r>
      <w:r w:rsidR="00EB7B8F">
        <w:t xml:space="preserve"> </w:t>
      </w:r>
      <w:r w:rsidR="003E6D08">
        <w:t xml:space="preserve">patients </w:t>
      </w:r>
      <w:r w:rsidR="00EB7B8F">
        <w:t>with contact dermatitis.</w:t>
      </w:r>
      <w:r w:rsidR="000B0B2B">
        <w:t xml:space="preserve"> </w:t>
      </w:r>
      <w:r>
        <w:t xml:space="preserve">Please note </w:t>
      </w:r>
      <w:r w:rsidR="00BA7057">
        <w:t xml:space="preserve">that </w:t>
      </w:r>
      <w:r>
        <w:t>t</w:t>
      </w:r>
      <w:r w:rsidR="000F1168">
        <w:t>hese items</w:t>
      </w:r>
      <w:r>
        <w:t xml:space="preserve"> are designed to ask how often patients have been bothered by them.</w:t>
      </w:r>
      <w:r w:rsidR="00EC3FCE">
        <w:t xml:space="preserve"> Questions </w:t>
      </w:r>
      <w:r w:rsidR="0051662F">
        <w:t xml:space="preserve">derived </w:t>
      </w:r>
      <w:r w:rsidR="00EC3FCE">
        <w:t xml:space="preserve">from the Skindex-16 are </w:t>
      </w:r>
      <w:r w:rsidR="00E55763">
        <w:t>italicized</w:t>
      </w:r>
      <w:r w:rsidR="00EC3FCE">
        <w:t>.</w:t>
      </w:r>
    </w:p>
    <w:p w14:paraId="468430AE" w14:textId="77777777" w:rsidR="00C67B4B" w:rsidRDefault="00C67B4B" w:rsidP="00EB7B8F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294BA3" w:rsidRPr="00294BA3" w14:paraId="5896A0F9" w14:textId="77777777" w:rsidTr="009B6825">
        <w:tc>
          <w:tcPr>
            <w:tcW w:w="288" w:type="dxa"/>
            <w:shd w:val="clear" w:color="auto" w:fill="BFBFBF" w:themeFill="background1" w:themeFillShade="BF"/>
            <w:vAlign w:val="center"/>
          </w:tcPr>
          <w:p w14:paraId="60FFBEEA" w14:textId="77777777" w:rsidR="00C67B4B" w:rsidRPr="00294BA3" w:rsidRDefault="00C67B4B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BFBFBF" w:themeFill="background1" w:themeFillShade="BF"/>
            <w:vAlign w:val="center"/>
          </w:tcPr>
          <w:p w14:paraId="4E4BF664" w14:textId="77777777" w:rsidR="00C67B4B" w:rsidRPr="00294BA3" w:rsidRDefault="00C67B4B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53383CEF" w14:textId="54317C42" w:rsidR="00C67B4B" w:rsidRPr="00294BA3" w:rsidRDefault="00294BA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94BA3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14:paraId="2F86782A" w14:textId="44631123" w:rsidR="00C67B4B" w:rsidRPr="00294BA3" w:rsidRDefault="00294BA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94BA3">
              <w:rPr>
                <w:rFonts w:ascii="Cambria" w:hAnsi="Cambria"/>
                <w:sz w:val="20"/>
                <w:szCs w:val="20"/>
              </w:rPr>
              <w:t>Somewhat Relevant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54BCA6D8" w14:textId="66ED0B75" w:rsidR="00C67B4B" w:rsidRPr="00294BA3" w:rsidRDefault="00294BA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94BA3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4598029" w14:textId="22563A3D" w:rsidR="00C67B4B" w:rsidRPr="00294BA3" w:rsidRDefault="00294BA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94BA3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E96182" w:rsidRPr="00294BA3" w14:paraId="086048B1" w14:textId="77777777" w:rsidTr="009B6825">
        <w:tc>
          <w:tcPr>
            <w:tcW w:w="2898" w:type="dxa"/>
            <w:gridSpan w:val="2"/>
            <w:shd w:val="clear" w:color="auto" w:fill="BFBFBF" w:themeFill="background1" w:themeFillShade="BF"/>
            <w:vAlign w:val="center"/>
          </w:tcPr>
          <w:p w14:paraId="1585E285" w14:textId="4DB82E50" w:rsidR="00E96182" w:rsidRPr="00294BA3" w:rsidRDefault="00E96182" w:rsidP="00E96182">
            <w:pPr>
              <w:rPr>
                <w:rFonts w:ascii="Cambria" w:hAnsi="Cambria"/>
                <w:sz w:val="20"/>
                <w:szCs w:val="20"/>
              </w:rPr>
            </w:pPr>
            <w:r w:rsidRPr="00E96182">
              <w:rPr>
                <w:rFonts w:ascii="Cambria" w:hAnsi="Cambria"/>
                <w:b/>
                <w:sz w:val="20"/>
                <w:szCs w:val="20"/>
              </w:rPr>
              <w:t>Symptoms</w:t>
            </w:r>
            <w:r w:rsidR="00E55763">
              <w:rPr>
                <w:rFonts w:ascii="Cambria" w:hAnsi="Cambria"/>
                <w:b/>
                <w:sz w:val="20"/>
                <w:szCs w:val="20"/>
              </w:rPr>
              <w:t>: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C4FC1F0" w14:textId="77777777" w:rsidR="00E96182" w:rsidRPr="0023712F" w:rsidRDefault="00E96182" w:rsidP="0023712F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14:paraId="2ACFE1D1" w14:textId="77777777" w:rsidR="00E96182" w:rsidRPr="0023712F" w:rsidRDefault="00E96182" w:rsidP="0023712F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0416C94D" w14:textId="77777777" w:rsidR="00E96182" w:rsidRPr="0023712F" w:rsidRDefault="00E96182" w:rsidP="0023712F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9352F30" w14:textId="77777777" w:rsidR="00E96182" w:rsidRPr="0023712F" w:rsidRDefault="00E96182" w:rsidP="0023712F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2567A4DD" w14:textId="77777777" w:rsidTr="003B757B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70D15257" w14:textId="77777777" w:rsidR="0023712F" w:rsidRPr="00294BA3" w:rsidRDefault="0023712F" w:rsidP="00E961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950BB9C" w14:textId="0565DB54" w:rsidR="0023712F" w:rsidRPr="00CA3497" w:rsidRDefault="0023712F" w:rsidP="00AC4BA9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Itching of your sk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3A07A5" w14:textId="77777777" w:rsidR="0023712F" w:rsidRPr="0023712F" w:rsidRDefault="0023712F" w:rsidP="0023712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24412B7" w14:textId="77777777" w:rsidR="0023712F" w:rsidRPr="0023712F" w:rsidRDefault="0023712F" w:rsidP="0023712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88EE526" w14:textId="77777777" w:rsidR="0023712F" w:rsidRPr="0023712F" w:rsidRDefault="0023712F" w:rsidP="0023712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F9C782" w14:textId="77777777" w:rsidR="0023712F" w:rsidRPr="0023712F" w:rsidRDefault="0023712F" w:rsidP="0023712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6B40C8E0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7593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403A" w14:textId="4EAD79CE" w:rsidR="0023712F" w:rsidRPr="00CA3497" w:rsidRDefault="0023712F" w:rsidP="00AC4BA9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Stinging or burning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B0E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AB32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5AC1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83C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26A02BEB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3A2E" w14:textId="77777777" w:rsidR="0023712F" w:rsidRPr="00091191" w:rsidRDefault="0023712F" w:rsidP="00294BA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FB37B" w14:textId="0D8D46B0" w:rsidR="0023712F" w:rsidRPr="00CA3497" w:rsidRDefault="0023712F" w:rsidP="00AC4BA9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 hurt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3514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1E701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7E7AE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E1A5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162A998A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199F4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1FB3" w14:textId="0C1B6BCC" w:rsidR="0023712F" w:rsidRPr="00CA3497" w:rsidRDefault="0023712F" w:rsidP="00AC4BA9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Irritation of your sk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EBBE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8D06F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10844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FFA7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0F63BCD3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0FDF3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43AB" w14:textId="218F7F90" w:rsidR="0023712F" w:rsidRPr="00294BA3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Water bothering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FE2A5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6A098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BA17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EDA26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467D41C4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960A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BB7A2" w14:textId="3D81A73A" w:rsidR="0023712F" w:rsidRPr="00294BA3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Soreness or tenderness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6597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52B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05E19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6A539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19741232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CFAC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E0AA" w14:textId="054F2643" w:rsidR="0023712F" w:rsidRPr="00294BA3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Sensitivity of your sk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91CE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6094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9F851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7FA23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56389160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B6D9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55C88" w14:textId="6ED0CB4C" w:rsidR="0023712F" w:rsidRPr="00294BA3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Bleeding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7BA3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2F8D4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A3F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61D2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06155DCF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F2C8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B382" w14:textId="377A035C" w:rsidR="0023712F" w:rsidRPr="00294BA3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Dryness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3555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ACB6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89BF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571B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0DEDDBC9" w14:textId="77777777" w:rsidTr="009E0D70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A4C60D" w14:textId="2DD5863C" w:rsidR="0023712F" w:rsidRPr="000545B2" w:rsidRDefault="000545B2" w:rsidP="0023712F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Emotions</w:t>
            </w:r>
            <w:r w:rsidR="00E55763">
              <w:rPr>
                <w:rFonts w:ascii="Cambria" w:hAnsi="Cambria"/>
                <w:b/>
                <w:sz w:val="20"/>
                <w:szCs w:val="20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4EC08F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3DEDA4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D26F30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0070A2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7F09BB0F" w14:textId="77777777" w:rsidTr="009E0D70">
        <w:tc>
          <w:tcPr>
            <w:tcW w:w="288" w:type="dxa"/>
            <w:vAlign w:val="center"/>
          </w:tcPr>
          <w:p w14:paraId="791554D4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42644CAA" w14:textId="732ECB5A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 persisting or reoccurring</w:t>
            </w:r>
          </w:p>
        </w:tc>
        <w:tc>
          <w:tcPr>
            <w:tcW w:w="1350" w:type="dxa"/>
            <w:vAlign w:val="center"/>
          </w:tcPr>
          <w:p w14:paraId="1CDDF52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A1248B0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A7B3CE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4DCA097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32F60905" w14:textId="54EB75DA" w:rsidR="00A86D31" w:rsidRPr="009E0D70" w:rsidRDefault="009E0D70">
      <w:pPr>
        <w:rPr>
          <w:sz w:val="2"/>
          <w:szCs w:val="2"/>
        </w:rPr>
      </w:pPr>
      <w:r w:rsidRPr="009E0D70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23712F" w:rsidRPr="00294BA3" w14:paraId="52B7209A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A3878" w14:textId="70DEEB4E" w:rsidR="0023712F" w:rsidRPr="00CA3497" w:rsidRDefault="0023712F" w:rsidP="00A86D31">
            <w:pPr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1D8D" w14:textId="4CD2FC45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 xml:space="preserve">Worrying about your skin condition (for example, that it will worsen, scar, </w:t>
            </w:r>
            <w:r w:rsidR="002640E5" w:rsidRPr="00CA3497">
              <w:rPr>
                <w:rFonts w:ascii="Cambria" w:hAnsi="Cambria"/>
                <w:i/>
                <w:sz w:val="20"/>
                <w:szCs w:val="20"/>
              </w:rPr>
              <w:t xml:space="preserve">act unpredictably, </w:t>
            </w:r>
            <w:r w:rsidRPr="00CA3497">
              <w:rPr>
                <w:rFonts w:ascii="Cambria" w:hAnsi="Cambria"/>
                <w:i/>
                <w:sz w:val="20"/>
                <w:szCs w:val="20"/>
              </w:rPr>
              <w:t>etc.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B686A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7B3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06BC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B517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2BE58377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A8757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F4D0" w14:textId="7CAB79A8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’s appear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B21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1716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59510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5A3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159522B6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12866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7A56D" w14:textId="689467A0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Frustration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20E4E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99A7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9B46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B8CCB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5B745A8E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1673A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DE02" w14:textId="642285FE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Embarrassment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C693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B2B2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8207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7237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357E6DBE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EABB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C60C" w14:textId="7C5C1E6F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Feeling annoyed or irritated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AA74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4F3C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6971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F04F8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10C5515D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4EF15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E965" w14:textId="4C8F3BC6" w:rsidR="0023712F" w:rsidRPr="00294BA3" w:rsidRDefault="00771850" w:rsidP="00190DBD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Anger about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AFB0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F7A4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F612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B974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3712F" w:rsidRPr="00294BA3" w14:paraId="738B5435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F20EE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3F3D" w14:textId="2A0E535A" w:rsidR="0023712F" w:rsidRPr="00CA3497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Feeling depressed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D143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E9D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058D6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D60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7B9E09F4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D1C7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771D" w14:textId="63BCFFBA" w:rsidR="00771850" w:rsidRPr="00294BA3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Feeling ashamed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79BE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1835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8D36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0FEE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22EBBAA7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85DB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CA92" w14:textId="347368C5" w:rsidR="00771850" w:rsidRPr="00294BA3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Feeling uncomfortabl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31CBB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1F5AB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82C0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F397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055F1ECE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EA21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B494" w14:textId="71F67494" w:rsidR="00771850" w:rsidRPr="00294BA3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Concern about infecting other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5B45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D472D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4C68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0216E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65E8A350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7296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8D7A8" w14:textId="4BE96BCA" w:rsidR="00771850" w:rsidRPr="00294BA3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Lack of self-confidenc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28E9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6D86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2A9AF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49018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721A780D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9733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A76AA" w14:textId="3C4767B0" w:rsidR="00771850" w:rsidRPr="00294BA3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Concern about what others think about you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2A67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98AA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BD80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A834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332BA23A" w14:textId="77777777" w:rsidTr="009B6825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8AC59F" w14:textId="738B7719" w:rsidR="00771850" w:rsidRPr="00771850" w:rsidRDefault="00771850" w:rsidP="00771850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Functions of Daily Living</w:t>
            </w:r>
            <w:r w:rsidR="00E55763">
              <w:rPr>
                <w:rFonts w:ascii="Cambria" w:hAnsi="Cambria"/>
                <w:b/>
                <w:sz w:val="20"/>
                <w:szCs w:val="20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CC4D96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C951C1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521FEC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9F6D29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06FD33BB" w14:textId="77777777" w:rsidTr="003B757B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6E93511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3BA57D5B" w14:textId="0FD820B0" w:rsidR="00771850" w:rsidRPr="00CA3497" w:rsidRDefault="00832F3F" w:rsidP="00832F3F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Effects of your skin condition on your daily activit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6C6DE07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40A7CF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9726DF1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F083CD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64EBE032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73E4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8AAED" w14:textId="26462BA7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 going shopp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094F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BF2EB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2E554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4BE0D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1A3842C4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73A1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BEEE" w14:textId="3B6527B8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 looking after your h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8954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61F53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9BC1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0479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4EE815AB" w14:textId="77777777" w:rsidTr="003B757B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4565B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B739" w14:textId="4F1B14A1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 looking after your gard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F0190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D4D1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3827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3565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1A29CFCD" w14:textId="77777777" w:rsidTr="009E0D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C9637" w14:textId="77777777" w:rsidR="00771850" w:rsidRPr="00294BA3" w:rsidRDefault="00771850" w:rsidP="003B757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B7E4B" w14:textId="34AA103D" w:rsidR="003B757B" w:rsidRPr="009532E7" w:rsidRDefault="00832F3F" w:rsidP="003B757B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fluencing the clothes you w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8D392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5718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D909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F347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37BD8043" w14:textId="77777777" w:rsidTr="009E0D70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62AF23C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89BDE2F" w14:textId="0BBCA5D6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r sex lif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EA78A9E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C7D8533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66BB90A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DA6815C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38EE17A8" w14:textId="098419B9" w:rsidR="00A86D31" w:rsidRPr="009E0D70" w:rsidRDefault="009E0D70">
      <w:pPr>
        <w:rPr>
          <w:sz w:val="2"/>
          <w:szCs w:val="2"/>
        </w:rPr>
      </w:pPr>
      <w:r w:rsidRPr="009E0D70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771850" w:rsidRPr="00294BA3" w14:paraId="43E846AD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33B5" w14:textId="5287A5BD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667B7" w14:textId="071A5469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Problems from the treatment of your skin condition (for example, taking up time or being messy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C3D3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66884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7B53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C0428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71850" w:rsidRPr="00294BA3" w14:paraId="3D0F96FA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6C0B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5BB88" w14:textId="477192E7" w:rsidR="00771850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r slee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52EE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5E7C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F95B5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38B8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376D57B9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F7EC2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AA85" w14:textId="5A6C5568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shaving or wearing makeup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0AC8C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856D8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6A19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AFB7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199C22DE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CFC1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223D" w14:textId="38368FA4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your choice of hairstyl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533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D1F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02C05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5A65D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1746DC25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D000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45BA" w14:textId="56A89B1E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your food/beverage choice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AD1D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C0261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4311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B85F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2B01E4F2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5C79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E7A28" w14:textId="0391D0A1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Difficulties performing your normal daily activities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0F19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FF42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644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83DA6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71C47417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AD1B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5EF20" w14:textId="704966B4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ess time spent on your normal daily activities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8475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2A4A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0BB0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91842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1CEE8090" w14:textId="77777777" w:rsidR="009E0D70" w:rsidRDefault="009E0D70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832F3F" w:rsidRPr="00294BA3" w14:paraId="3759C67D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103A" w14:textId="2BDB7399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64FAB" w14:textId="5A996BFE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Accomplishing less than you would like in your normal daily activities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41B7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4E737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70BBD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14B9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14AF31A1" w14:textId="77777777" w:rsidTr="00B650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3D62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C1A7" w14:textId="08B07654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the kinds of daily activities you are able to do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FF078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90C67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98F8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23BDC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73B2C25A" w14:textId="77777777" w:rsidTr="009E0D70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37F0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B3E7" w14:textId="19700201" w:rsidR="00832F3F" w:rsidRPr="00F05A8F" w:rsidRDefault="00832F3F" w:rsidP="00832F3F">
            <w:pPr>
              <w:rPr>
                <w:rFonts w:ascii="Cambria" w:hAnsi="Cambria"/>
                <w:sz w:val="19"/>
                <w:szCs w:val="19"/>
              </w:rPr>
            </w:pPr>
            <w:r w:rsidRPr="00F05A8F">
              <w:rPr>
                <w:rFonts w:ascii="Cambria" w:hAnsi="Cambria"/>
                <w:sz w:val="19"/>
                <w:szCs w:val="19"/>
              </w:rPr>
              <w:t>Less time spent on your normal daily activities 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6F5B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AC6C2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CC02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A1FCC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6C4230E9" w14:textId="77777777" w:rsidTr="009E0D70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957BA55" w14:textId="77777777" w:rsidR="00832F3F" w:rsidRPr="00970785" w:rsidRDefault="00832F3F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594110A" w14:textId="62D89D68" w:rsidR="00832F3F" w:rsidRPr="00970785" w:rsidRDefault="00832F3F" w:rsidP="00832F3F">
            <w:pPr>
              <w:rPr>
                <w:rFonts w:ascii="Cambria" w:hAnsi="Cambria"/>
                <w:sz w:val="19"/>
                <w:szCs w:val="19"/>
              </w:rPr>
            </w:pPr>
            <w:r w:rsidRPr="00970785">
              <w:rPr>
                <w:rFonts w:ascii="Cambria" w:hAnsi="Cambria"/>
                <w:sz w:val="19"/>
                <w:szCs w:val="19"/>
              </w:rPr>
              <w:t>Accomplishing less than you would like in your normal daily activities 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5E9562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95A7E5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F56C71E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21BC51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3D9CF2E7" w14:textId="59F995E6" w:rsidR="00A86D31" w:rsidRPr="009E0D70" w:rsidRDefault="009E0D70">
      <w:pPr>
        <w:rPr>
          <w:sz w:val="2"/>
          <w:szCs w:val="2"/>
        </w:rPr>
      </w:pPr>
      <w:r w:rsidRPr="009E0D70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832F3F" w:rsidRPr="00294BA3" w14:paraId="63D2F19F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BE6F5" w14:textId="210E5343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1BEC" w14:textId="2EEA7C90" w:rsidR="00832F3F" w:rsidRPr="00294BA3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Not doing your normal daily activities as carefully as usual 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FB2F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81ABC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5DE9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95A8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1E546E79" w14:textId="77777777" w:rsidTr="009B6825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481A0B" w14:textId="4864E8FA" w:rsidR="00912691" w:rsidRPr="00912691" w:rsidRDefault="00912691" w:rsidP="00912691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Social and Physical Functions</w:t>
            </w:r>
            <w:r w:rsidR="00E55763">
              <w:rPr>
                <w:rFonts w:ascii="Cambria" w:hAnsi="Cambria"/>
                <w:b/>
                <w:sz w:val="20"/>
                <w:szCs w:val="20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1BEC5E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799DA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E639E1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4745FA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01068DCE" w14:textId="77777777" w:rsidTr="001055E9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684ACE7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AE9E78B" w14:textId="64F33004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Effects of your skin condition on your social or leisure activit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A64A03B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163BE1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805D36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84A6F9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1A1D98D0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EB65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6BCA" w14:textId="00E3C875" w:rsidR="00832F3F" w:rsidRPr="00CA3497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 making it difficult to do what you enjo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0604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9501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2120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B9B2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53CCA6C6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4D54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71F9" w14:textId="35F02937" w:rsidR="00832F3F" w:rsidRPr="00CA3497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Effects of your skin condition on your interactions with others (for example, your partner, friends, or relative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41DD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7E0D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6621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6DCAC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03D8CCE4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4DAD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BDAF6" w14:textId="48096F30" w:rsidR="00832F3F" w:rsidRPr="00CA3497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Effects of your skin condition on your desire to be around peo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E589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8E44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83D9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DD7B3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2F3F" w:rsidRPr="00294BA3" w14:paraId="553E76F6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3656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5562" w14:textId="51C1D5BD" w:rsidR="00832F3F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Limited desire to dat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09022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21D2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5B58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90194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2D5E017D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51B0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095EA" w14:textId="02184FE9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Feeling limited in your satisfaction with personal relationship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42F10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58CD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57BC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A808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579AA95A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F2EE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86E13" w14:textId="20742A80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Feeling limited in your chances for making friend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B20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C2AA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9AA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9032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239A78D1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CD40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EF016" w14:textId="7EA7F52D" w:rsidR="00912691" w:rsidRPr="00CA3497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Difficulties showing affection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3BAE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76B30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7D64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F9FF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395DDCA7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9E69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F252" w14:textId="562D519A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Tendency to stay at hom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0BE8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38E2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99CC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131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4BC8E851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DA07A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1E31" w14:textId="1E754134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Interference in your dating habits/plan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2EA4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338B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2ECE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6B3B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36105396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1E4F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902B" w14:textId="032283CC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Limited time spent in the community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A8CC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7884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C5B0F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391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76EFFD70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9DAD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DB4D" w14:textId="03642AE7" w:rsidR="00912691" w:rsidRPr="00357898" w:rsidRDefault="00912691" w:rsidP="00A72467">
            <w:pPr>
              <w:rPr>
                <w:rFonts w:ascii="Cambria" w:hAnsi="Cambria"/>
                <w:sz w:val="19"/>
                <w:szCs w:val="19"/>
              </w:rPr>
            </w:pPr>
            <w:r w:rsidRPr="00357898">
              <w:rPr>
                <w:rFonts w:ascii="Cambria" w:hAnsi="Cambria"/>
                <w:sz w:val="19"/>
                <w:szCs w:val="19"/>
              </w:rPr>
              <w:t>Feeling tired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DF091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2AB1D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597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1394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1E2AC507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2B43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9ADC" w14:textId="417384E4" w:rsidR="00912691" w:rsidRPr="00357898" w:rsidRDefault="00912691" w:rsidP="00A72467">
            <w:pPr>
              <w:rPr>
                <w:rFonts w:ascii="Cambria" w:hAnsi="Cambria"/>
                <w:sz w:val="19"/>
                <w:szCs w:val="19"/>
              </w:rPr>
            </w:pPr>
            <w:r w:rsidRPr="00357898">
              <w:rPr>
                <w:rFonts w:ascii="Cambria" w:hAnsi="Cambria"/>
                <w:sz w:val="19"/>
                <w:szCs w:val="19"/>
              </w:rPr>
              <w:t>Your skin condition making it hard to do any spor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A48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3770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BB9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C1DB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1792EA5A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8B23B" w14:textId="77777777" w:rsidR="00912691" w:rsidRPr="00357898" w:rsidRDefault="00912691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77AC" w14:textId="1A702BDB" w:rsidR="00912691" w:rsidRPr="00357898" w:rsidRDefault="00912691" w:rsidP="00A72467">
            <w:pPr>
              <w:rPr>
                <w:rFonts w:ascii="Cambria" w:hAnsi="Cambria"/>
                <w:sz w:val="19"/>
                <w:szCs w:val="19"/>
              </w:rPr>
            </w:pPr>
            <w:r w:rsidRPr="00357898">
              <w:rPr>
                <w:rFonts w:ascii="Cambria" w:hAnsi="Cambria"/>
                <w:sz w:val="19"/>
                <w:szCs w:val="19"/>
              </w:rPr>
              <w:t>Your skin condition limiting your participation in vigorous physical activities (for example, running or other strenuous sport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CD1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A96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70D2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D5B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6C2B5E6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7C70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93C7" w14:textId="7710AC1E" w:rsidR="00912691" w:rsidRPr="00294BA3" w:rsidRDefault="00912691" w:rsidP="00A72467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Your skin condition limiting your participation in moderate physical activities (for example, playing golf or bowling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10E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94E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F43D9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C52E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12691" w:rsidRPr="00294BA3" w14:paraId="76B0CD83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F5C0" w14:textId="77777777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8013" w14:textId="4E4B4DE9" w:rsidR="00912691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lifting or carrying grocerie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0AA7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A56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D9ACE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DADB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4A2E54C8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F6C8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1571" w14:textId="5AB2BF0F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climbing several flights of stair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987F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1CAC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4D8D6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683A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7119520B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C389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5A8D" w14:textId="64E64D1A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climbing one flight of stair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AFC2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8BD4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2280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86436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7F970295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D345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DD342" w14:textId="29DDF68E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bending, kneeling, or stooping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78F9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B4D0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C468F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BC23A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15596B19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CDCF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F5F62" w14:textId="00A95BD8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walking more than a mil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AFCA1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9802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77AA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A706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1535B129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87CF1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07BC" w14:textId="31C98515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walking several block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B9D80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080C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F9851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1ABE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21A52CB3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DFC2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F695" w14:textId="71B631B1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walking one block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9B8D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5FDE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9400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2A15D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13A8659C" w14:textId="77777777" w:rsidR="009E0D70" w:rsidRDefault="009E0D70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A72467" w:rsidRPr="00294BA3" w14:paraId="4C72B729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A124" w14:textId="56F86E32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9901" w14:textId="453896CB" w:rsidR="00A72467" w:rsidRPr="00294BA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bathing or dressing yourself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E744F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D656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B80B4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3C9B" w14:textId="77777777" w:rsidR="00A72467" w:rsidRPr="00A72467" w:rsidRDefault="00A72467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438DAB77" w14:textId="77777777" w:rsidTr="009B6825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00C1C" w14:textId="624A9210" w:rsidR="00A72467" w:rsidRPr="00A72467" w:rsidRDefault="00A72467" w:rsidP="00A72467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Work/School Functions</w:t>
            </w:r>
            <w:r w:rsidR="00E55763">
              <w:rPr>
                <w:rFonts w:ascii="Cambria" w:hAnsi="Cambria"/>
                <w:b/>
                <w:sz w:val="20"/>
                <w:szCs w:val="20"/>
              </w:rPr>
              <w:t>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2D6EFA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0760BD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16E611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84BE85" w14:textId="77777777" w:rsidR="00A72467" w:rsidRPr="00294BA3" w:rsidRDefault="00A72467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15606CE3" w14:textId="77777777" w:rsidTr="001055E9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61D98F29" w14:textId="77777777" w:rsidR="00A72467" w:rsidRPr="00B5399F" w:rsidRDefault="00A72467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7255F913" w14:textId="661995E9" w:rsidR="00A72467" w:rsidRPr="00CA3497" w:rsidRDefault="00B40FBD" w:rsidP="00B40FBD">
            <w:pPr>
              <w:rPr>
                <w:rFonts w:ascii="Cambria" w:hAnsi="Cambria"/>
                <w:i/>
                <w:sz w:val="19"/>
                <w:szCs w:val="19"/>
              </w:rPr>
            </w:pPr>
            <w:r w:rsidRPr="00CA3497">
              <w:rPr>
                <w:rFonts w:ascii="Cambria" w:hAnsi="Cambria"/>
                <w:i/>
                <w:sz w:val="19"/>
                <w:szCs w:val="19"/>
              </w:rPr>
              <w:t>Difficulties working or studying because of your skin condi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7413E4B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CFFAEC5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E08826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BD3BF58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29658B3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6268" w14:textId="77777777" w:rsidR="00A72467" w:rsidRPr="00B5399F" w:rsidRDefault="00A72467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E80D" w14:textId="1080A8F2" w:rsidR="00A72467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Concerns that you may need to quit your job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245F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2EB3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48DD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13D32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4CB9738D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FA89" w14:textId="77777777" w:rsidR="00A72467" w:rsidRPr="00B5399F" w:rsidRDefault="00A72467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0EAC" w14:textId="670E7B60" w:rsidR="00A72467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Effects of your skin condition on your financ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D991A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5243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A9AF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97424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3C211F6B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7C048" w14:textId="77777777" w:rsidR="00A72467" w:rsidRPr="00B5399F" w:rsidRDefault="00A72467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84F9E" w14:textId="0B7FB6DB" w:rsidR="00A72467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 xml:space="preserve">Difficulties </w:t>
            </w:r>
            <w:r w:rsidR="00EB2AF9">
              <w:rPr>
                <w:rFonts w:ascii="Cambria" w:hAnsi="Cambria"/>
                <w:sz w:val="19"/>
                <w:szCs w:val="19"/>
              </w:rPr>
              <w:t xml:space="preserve">interacting with coworkers or </w:t>
            </w:r>
            <w:r w:rsidRPr="00B5399F">
              <w:rPr>
                <w:rFonts w:ascii="Cambria" w:hAnsi="Cambria"/>
                <w:sz w:val="19"/>
                <w:szCs w:val="19"/>
              </w:rPr>
              <w:t>classmate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227B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ED0D4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3080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79663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72467" w:rsidRPr="00294BA3" w14:paraId="4EAAA60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D012" w14:textId="77777777" w:rsidR="00A72467" w:rsidRPr="00B5399F" w:rsidRDefault="00A72467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09CB" w14:textId="5BB6B5A1" w:rsidR="00A72467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Difficulties using your hands at work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A6FD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6DD27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DF35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DD61" w14:textId="77777777" w:rsidR="00A72467" w:rsidRPr="00B40FBD" w:rsidRDefault="00A72467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003149F6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32B6D" w14:textId="77777777" w:rsidR="00B40FBD" w:rsidRPr="00B5399F" w:rsidRDefault="00B40FBD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59D49" w14:textId="300CF25B" w:rsidR="00B40FBD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Concerns about being fired from your job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C532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CFA8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3ED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E5F1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29EFB577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05561" w14:textId="77777777" w:rsidR="00B40FBD" w:rsidRPr="00B5399F" w:rsidRDefault="00B40FBD" w:rsidP="00294BA3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21AF" w14:textId="0ED983DF" w:rsidR="00B40FBD" w:rsidRPr="00B5399F" w:rsidRDefault="00B40FBD" w:rsidP="00B40FBD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Limitations in the kind of work you are able to do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1204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E8C3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E62EB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5C8A8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53FEB26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EF81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10A9F" w14:textId="44C67938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Less time spent on work</w:t>
            </w:r>
            <w:r w:rsidR="00D20A00">
              <w:rPr>
                <w:rFonts w:ascii="Cambria" w:hAnsi="Cambria"/>
                <w:sz w:val="20"/>
                <w:szCs w:val="20"/>
              </w:rPr>
              <w:t xml:space="preserve"> or school</w:t>
            </w:r>
            <w:r w:rsidRPr="00B40FBD">
              <w:rPr>
                <w:rFonts w:ascii="Cambria" w:hAnsi="Cambria"/>
                <w:sz w:val="20"/>
                <w:szCs w:val="20"/>
              </w:rPr>
              <w:t xml:space="preserve">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38A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80030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C2C3F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3BA3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572206EB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6C53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8F70" w14:textId="686346DB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 xml:space="preserve">Less time spent on work </w:t>
            </w:r>
            <w:r w:rsidR="00AC6094">
              <w:rPr>
                <w:rFonts w:ascii="Cambria" w:hAnsi="Cambria"/>
                <w:sz w:val="20"/>
                <w:szCs w:val="20"/>
              </w:rPr>
              <w:t xml:space="preserve">or school </w:t>
            </w:r>
            <w:r w:rsidRPr="00B40FBD">
              <w:rPr>
                <w:rFonts w:ascii="Cambria" w:hAnsi="Cambria"/>
                <w:sz w:val="20"/>
                <w:szCs w:val="20"/>
              </w:rPr>
              <w:t>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E79A7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DDDD4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CB02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E005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17944A8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87E0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265BB" w14:textId="4637F550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Accomplishing less than you would like at work or school because of physical problems caused by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58A1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F91D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9612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DDD6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69308297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DCF0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7982A" w14:textId="13A49141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Accomplishing less than you would like at work or school 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546D8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BA02A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40F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88DE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6EF3D437" w14:textId="77777777" w:rsidR="009E0D70" w:rsidRDefault="009E0D70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B40FBD" w:rsidRPr="00294BA3" w14:paraId="3D1AD0D9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26866" w14:textId="3E4EC54C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F755" w14:textId="0448AA2E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Not doing your work or schoolwork as carefully as usual because of emotional problems caused by your skin condition (for example, because of feeling depressed or embarrass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C4F7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9565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D25A0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2E1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3617CDFB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5373D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C380" w14:textId="77D37DA0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getting ahead at work or school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E303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DC368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340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F3382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4825F658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B7C42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AC120" w14:textId="79D9A559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getting a better job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FB79A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53A8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D1D2A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9286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77C722AA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8048D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33FEF" w14:textId="4EEC03FA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being effective in meeting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7BD5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36336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1D760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3FAA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03F8467A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0113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2146" w14:textId="7D7E9CFD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being effective in giving directions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5F6F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F979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49C1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772A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657FC50A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2CA6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69D7E" w14:textId="093D3270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being punctual due to doctors’ appointments for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C5A8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CAE6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79F9D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31D82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40FBD" w:rsidRPr="00294BA3" w14:paraId="7776BC72" w14:textId="77777777" w:rsidTr="001055E9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1DED9" w14:textId="77777777" w:rsidR="00B40FBD" w:rsidRPr="00294BA3" w:rsidRDefault="00B40FB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378C" w14:textId="1E0143D9" w:rsidR="00B40FBD" w:rsidRPr="00294BA3" w:rsidRDefault="00B40FBD" w:rsidP="00B40FBD">
            <w:pPr>
              <w:rPr>
                <w:rFonts w:ascii="Cambria" w:hAnsi="Cambria"/>
                <w:sz w:val="20"/>
                <w:szCs w:val="20"/>
              </w:rPr>
            </w:pPr>
            <w:r w:rsidRPr="00B40FBD">
              <w:rPr>
                <w:rFonts w:ascii="Cambria" w:hAnsi="Cambria"/>
                <w:sz w:val="20"/>
                <w:szCs w:val="20"/>
              </w:rPr>
              <w:t>Difficulties being punctual due to physical or emotional discomfort from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2D47F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ECF6D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406C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2F13" w14:textId="77777777" w:rsidR="00B40FBD" w:rsidRPr="00B40FBD" w:rsidRDefault="00B40FBD" w:rsidP="00B40FB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584C66F0" w14:textId="77777777" w:rsidR="00C67B4B" w:rsidRDefault="00C67B4B" w:rsidP="00EB7B8F"/>
    <w:p w14:paraId="5FF42AAC" w14:textId="77777777" w:rsidR="00843F12" w:rsidRDefault="00843F12" w:rsidP="00EB7B8F"/>
    <w:p w14:paraId="3515E1CD" w14:textId="77777777" w:rsidR="00843F12" w:rsidRDefault="00843F12" w:rsidP="00EB7B8F"/>
    <w:p w14:paraId="4E1F1E29" w14:textId="0A145420" w:rsidR="00913F20" w:rsidRDefault="00D86997" w:rsidP="001E7883">
      <w:r>
        <w:t xml:space="preserve">Are there any other topics </w:t>
      </w:r>
      <w:r w:rsidR="001E7883">
        <w:t xml:space="preserve">not previously addressed that </w:t>
      </w:r>
      <w:r w:rsidR="00913F20">
        <w:t>you think</w:t>
      </w:r>
      <w:r>
        <w:t xml:space="preserve"> </w:t>
      </w:r>
      <w:r w:rsidR="001E7883">
        <w:t>should be included in a qual</w:t>
      </w:r>
      <w:r w:rsidR="00913F20">
        <w:t>ity of life measure for adult patients</w:t>
      </w:r>
      <w:r w:rsidR="001E7883">
        <w:t xml:space="preserve"> with contact dermatitis? </w:t>
      </w:r>
    </w:p>
    <w:p w14:paraId="729D25E2" w14:textId="77777777" w:rsidR="00913F20" w:rsidRPr="00913F20" w:rsidRDefault="00913F20" w:rsidP="001E7883">
      <w:pPr>
        <w:rPr>
          <w:sz w:val="8"/>
          <w:szCs w:val="8"/>
        </w:rPr>
      </w:pPr>
    </w:p>
    <w:p w14:paraId="642925B2" w14:textId="77777777" w:rsidR="00913F20" w:rsidRDefault="00913F20" w:rsidP="001E7883">
      <w:r>
        <w:t>_____________________________________________________________________________________</w:t>
      </w:r>
    </w:p>
    <w:p w14:paraId="1997F781" w14:textId="77777777" w:rsidR="00913F20" w:rsidRDefault="00913F20" w:rsidP="00913F20">
      <w:r>
        <w:t>_____________________________________________________________________________________</w:t>
      </w:r>
    </w:p>
    <w:p w14:paraId="75FEE188" w14:textId="77777777" w:rsidR="00913F20" w:rsidRDefault="00913F20" w:rsidP="00913F20">
      <w:r>
        <w:t>_____________________________________________________________________________________</w:t>
      </w:r>
    </w:p>
    <w:p w14:paraId="08D9C8EA" w14:textId="77777777" w:rsidR="007A6B1F" w:rsidRDefault="007A6B1F" w:rsidP="00EB7B8F"/>
    <w:p w14:paraId="5CC2050E" w14:textId="77777777" w:rsidR="00272AF9" w:rsidRDefault="00272AF9" w:rsidP="00EB7B8F"/>
    <w:p w14:paraId="7EED38BE" w14:textId="392CC835" w:rsidR="0018391A" w:rsidRDefault="005D5C8B" w:rsidP="00EB7B8F">
      <w:r>
        <w:t>Based on your expert opinion, o</w:t>
      </w:r>
      <w:r w:rsidR="00DA2B4F">
        <w:t xml:space="preserve">ver what time frame should the quality of life questionnaire </w:t>
      </w:r>
      <w:r w:rsidR="0018391A">
        <w:t xml:space="preserve">be designed to </w:t>
      </w:r>
      <w:r w:rsidR="00DA2B4F">
        <w:t>address</w:t>
      </w:r>
      <w:r w:rsidR="00EB6695">
        <w:t>? F</w:t>
      </w:r>
      <w:r w:rsidR="0018391A">
        <w:t xml:space="preserve">actors to consider include the </w:t>
      </w:r>
      <w:r w:rsidR="00EB6695">
        <w:t>potentially intermittent presen</w:t>
      </w:r>
      <w:r w:rsidR="005C2230">
        <w:t>ce of contact dermatitis and</w:t>
      </w:r>
      <w:r w:rsidR="00EB6695">
        <w:t xml:space="preserve"> desire to maxi</w:t>
      </w:r>
      <w:r w:rsidR="005C2230">
        <w:t>mize patient recollection.</w:t>
      </w:r>
    </w:p>
    <w:p w14:paraId="1962A20B" w14:textId="2D93C645" w:rsidR="00204673" w:rsidRDefault="00204673" w:rsidP="00D2278E">
      <w:pPr>
        <w:pStyle w:val="ListParagraph"/>
        <w:numPr>
          <w:ilvl w:val="0"/>
          <w:numId w:val="8"/>
        </w:numPr>
      </w:pPr>
      <w:r>
        <w:t>Over the past week</w:t>
      </w:r>
    </w:p>
    <w:p w14:paraId="77EF2CBA" w14:textId="192A11B9" w:rsidR="00204673" w:rsidRDefault="00204673" w:rsidP="00D2278E">
      <w:pPr>
        <w:pStyle w:val="ListParagraph"/>
        <w:numPr>
          <w:ilvl w:val="0"/>
          <w:numId w:val="8"/>
        </w:numPr>
      </w:pPr>
      <w:r>
        <w:t>Over the past month</w:t>
      </w:r>
    </w:p>
    <w:p w14:paraId="2C8AE463" w14:textId="3D83A29E" w:rsidR="00B7316F" w:rsidRDefault="00E52095" w:rsidP="00EB7B8F">
      <w:pPr>
        <w:pStyle w:val="ListParagraph"/>
        <w:numPr>
          <w:ilvl w:val="0"/>
          <w:numId w:val="8"/>
        </w:numPr>
      </w:pPr>
      <w:r>
        <w:t>Over the past six months</w:t>
      </w:r>
    </w:p>
    <w:p w14:paraId="46248809" w14:textId="0283A7C7" w:rsidR="00F93E58" w:rsidRDefault="00F93E58" w:rsidP="00EB7B8F">
      <w:pPr>
        <w:pStyle w:val="ListParagraph"/>
        <w:numPr>
          <w:ilvl w:val="0"/>
          <w:numId w:val="8"/>
        </w:numPr>
      </w:pPr>
      <w:r>
        <w:t>Over the past year</w:t>
      </w:r>
    </w:p>
    <w:p w14:paraId="408C3DEA" w14:textId="77777777" w:rsidR="003E7026" w:rsidRDefault="003E7026" w:rsidP="00CA3497"/>
    <w:p w14:paraId="61EFB0E6" w14:textId="77777777" w:rsidR="003E7026" w:rsidRDefault="003E7026" w:rsidP="00CA3497"/>
    <w:sectPr w:rsidR="003E7026" w:rsidSect="009947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D2CBE"/>
    <w:multiLevelType w:val="hybridMultilevel"/>
    <w:tmpl w:val="446691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D022B"/>
    <w:multiLevelType w:val="hybridMultilevel"/>
    <w:tmpl w:val="A24491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32B7A"/>
    <w:multiLevelType w:val="hybridMultilevel"/>
    <w:tmpl w:val="63285C4E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A6E6F"/>
    <w:multiLevelType w:val="hybridMultilevel"/>
    <w:tmpl w:val="CC52F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F97B3C"/>
    <w:multiLevelType w:val="hybridMultilevel"/>
    <w:tmpl w:val="D604F58C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0A6508"/>
    <w:multiLevelType w:val="hybridMultilevel"/>
    <w:tmpl w:val="74D0BB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3223C"/>
    <w:multiLevelType w:val="hybridMultilevel"/>
    <w:tmpl w:val="4508C834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46128D"/>
    <w:multiLevelType w:val="hybridMultilevel"/>
    <w:tmpl w:val="B3E86D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DB4860"/>
    <w:multiLevelType w:val="hybridMultilevel"/>
    <w:tmpl w:val="6F9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3C1A"/>
    <w:rsid w:val="00001B40"/>
    <w:rsid w:val="000142CB"/>
    <w:rsid w:val="00020C40"/>
    <w:rsid w:val="00041145"/>
    <w:rsid w:val="00042417"/>
    <w:rsid w:val="00050587"/>
    <w:rsid w:val="00051CC5"/>
    <w:rsid w:val="000545B2"/>
    <w:rsid w:val="0006005B"/>
    <w:rsid w:val="0006299B"/>
    <w:rsid w:val="00075700"/>
    <w:rsid w:val="00081085"/>
    <w:rsid w:val="0008166A"/>
    <w:rsid w:val="00087F6A"/>
    <w:rsid w:val="00091191"/>
    <w:rsid w:val="000A2250"/>
    <w:rsid w:val="000A3974"/>
    <w:rsid w:val="000B0B2B"/>
    <w:rsid w:val="000B11F4"/>
    <w:rsid w:val="000B334D"/>
    <w:rsid w:val="000C29E9"/>
    <w:rsid w:val="000C7C7A"/>
    <w:rsid w:val="000D2A59"/>
    <w:rsid w:val="000E146F"/>
    <w:rsid w:val="000E1D8F"/>
    <w:rsid w:val="000F1168"/>
    <w:rsid w:val="000F5D73"/>
    <w:rsid w:val="001055E9"/>
    <w:rsid w:val="001124F8"/>
    <w:rsid w:val="00116A62"/>
    <w:rsid w:val="00120470"/>
    <w:rsid w:val="00120590"/>
    <w:rsid w:val="0012224C"/>
    <w:rsid w:val="00122EDD"/>
    <w:rsid w:val="00155B3A"/>
    <w:rsid w:val="00162128"/>
    <w:rsid w:val="001654A8"/>
    <w:rsid w:val="0018254B"/>
    <w:rsid w:val="0018391A"/>
    <w:rsid w:val="00190DBD"/>
    <w:rsid w:val="001B142B"/>
    <w:rsid w:val="001C1E6C"/>
    <w:rsid w:val="001C58C1"/>
    <w:rsid w:val="001D63A5"/>
    <w:rsid w:val="001D6CF0"/>
    <w:rsid w:val="001E1D17"/>
    <w:rsid w:val="001E69F7"/>
    <w:rsid w:val="001E7883"/>
    <w:rsid w:val="001F15DB"/>
    <w:rsid w:val="001F23CE"/>
    <w:rsid w:val="001F7DE2"/>
    <w:rsid w:val="00202AAE"/>
    <w:rsid w:val="00204673"/>
    <w:rsid w:val="0021533B"/>
    <w:rsid w:val="00233631"/>
    <w:rsid w:val="0023712F"/>
    <w:rsid w:val="002375B2"/>
    <w:rsid w:val="00240957"/>
    <w:rsid w:val="00241461"/>
    <w:rsid w:val="00241922"/>
    <w:rsid w:val="00262A1D"/>
    <w:rsid w:val="002640E5"/>
    <w:rsid w:val="00272AF9"/>
    <w:rsid w:val="00277CC3"/>
    <w:rsid w:val="00293F57"/>
    <w:rsid w:val="00294BA3"/>
    <w:rsid w:val="002B53E3"/>
    <w:rsid w:val="002B6C8D"/>
    <w:rsid w:val="002C5B00"/>
    <w:rsid w:val="002C6FF3"/>
    <w:rsid w:val="002D2F4C"/>
    <w:rsid w:val="002D376E"/>
    <w:rsid w:val="002D46A0"/>
    <w:rsid w:val="002E37C7"/>
    <w:rsid w:val="00305E06"/>
    <w:rsid w:val="00321CD0"/>
    <w:rsid w:val="003305CD"/>
    <w:rsid w:val="00357898"/>
    <w:rsid w:val="003A3209"/>
    <w:rsid w:val="003A4F19"/>
    <w:rsid w:val="003A6BF8"/>
    <w:rsid w:val="003B0CF1"/>
    <w:rsid w:val="003B1AD0"/>
    <w:rsid w:val="003B757B"/>
    <w:rsid w:val="003C0C81"/>
    <w:rsid w:val="003D5924"/>
    <w:rsid w:val="003D7D0B"/>
    <w:rsid w:val="003E087C"/>
    <w:rsid w:val="003E0AEE"/>
    <w:rsid w:val="003E6D08"/>
    <w:rsid w:val="003E7026"/>
    <w:rsid w:val="003F2B5B"/>
    <w:rsid w:val="004073BA"/>
    <w:rsid w:val="00420FB4"/>
    <w:rsid w:val="0042216B"/>
    <w:rsid w:val="00433C30"/>
    <w:rsid w:val="004378EB"/>
    <w:rsid w:val="00465B30"/>
    <w:rsid w:val="00473A50"/>
    <w:rsid w:val="004770C6"/>
    <w:rsid w:val="00482E3B"/>
    <w:rsid w:val="004908A3"/>
    <w:rsid w:val="0049149E"/>
    <w:rsid w:val="004D317D"/>
    <w:rsid w:val="004D7AB1"/>
    <w:rsid w:val="004E06F7"/>
    <w:rsid w:val="004E3C1A"/>
    <w:rsid w:val="004E3D82"/>
    <w:rsid w:val="004E4928"/>
    <w:rsid w:val="004F3FC6"/>
    <w:rsid w:val="00503578"/>
    <w:rsid w:val="005068FC"/>
    <w:rsid w:val="0051447C"/>
    <w:rsid w:val="0051662F"/>
    <w:rsid w:val="00516BC3"/>
    <w:rsid w:val="00523A24"/>
    <w:rsid w:val="00526BAA"/>
    <w:rsid w:val="00527EAC"/>
    <w:rsid w:val="0053275E"/>
    <w:rsid w:val="00533C33"/>
    <w:rsid w:val="0053750B"/>
    <w:rsid w:val="00560D40"/>
    <w:rsid w:val="0057594F"/>
    <w:rsid w:val="00576C01"/>
    <w:rsid w:val="00582A43"/>
    <w:rsid w:val="00592979"/>
    <w:rsid w:val="00593E20"/>
    <w:rsid w:val="005A545B"/>
    <w:rsid w:val="005B621D"/>
    <w:rsid w:val="005C2230"/>
    <w:rsid w:val="005C5E21"/>
    <w:rsid w:val="005D15A7"/>
    <w:rsid w:val="005D5C8B"/>
    <w:rsid w:val="005E016D"/>
    <w:rsid w:val="005E5B89"/>
    <w:rsid w:val="005F0A7B"/>
    <w:rsid w:val="005F2ED9"/>
    <w:rsid w:val="0060666A"/>
    <w:rsid w:val="00610218"/>
    <w:rsid w:val="00612064"/>
    <w:rsid w:val="00620639"/>
    <w:rsid w:val="00625D57"/>
    <w:rsid w:val="00627596"/>
    <w:rsid w:val="00635F73"/>
    <w:rsid w:val="00640534"/>
    <w:rsid w:val="00641610"/>
    <w:rsid w:val="0067140B"/>
    <w:rsid w:val="006740C9"/>
    <w:rsid w:val="00696775"/>
    <w:rsid w:val="006A4DB1"/>
    <w:rsid w:val="006A7998"/>
    <w:rsid w:val="006B2470"/>
    <w:rsid w:val="006D233F"/>
    <w:rsid w:val="006E215B"/>
    <w:rsid w:val="006E6140"/>
    <w:rsid w:val="006F6FD3"/>
    <w:rsid w:val="0070195F"/>
    <w:rsid w:val="00734FF7"/>
    <w:rsid w:val="00737811"/>
    <w:rsid w:val="00747FBE"/>
    <w:rsid w:val="00752430"/>
    <w:rsid w:val="00765ABA"/>
    <w:rsid w:val="00771850"/>
    <w:rsid w:val="007752D2"/>
    <w:rsid w:val="0077631D"/>
    <w:rsid w:val="00780724"/>
    <w:rsid w:val="007828F1"/>
    <w:rsid w:val="007967A9"/>
    <w:rsid w:val="007A6B1F"/>
    <w:rsid w:val="007B2B19"/>
    <w:rsid w:val="007B612E"/>
    <w:rsid w:val="007B7FB5"/>
    <w:rsid w:val="007C02BC"/>
    <w:rsid w:val="007C2CFA"/>
    <w:rsid w:val="007E4C3B"/>
    <w:rsid w:val="0081391E"/>
    <w:rsid w:val="008327C2"/>
    <w:rsid w:val="00832F3F"/>
    <w:rsid w:val="0083582C"/>
    <w:rsid w:val="0084097C"/>
    <w:rsid w:val="00843F12"/>
    <w:rsid w:val="00844DAD"/>
    <w:rsid w:val="00845358"/>
    <w:rsid w:val="008469F6"/>
    <w:rsid w:val="00851C45"/>
    <w:rsid w:val="008658DB"/>
    <w:rsid w:val="008947C5"/>
    <w:rsid w:val="008B3C5E"/>
    <w:rsid w:val="008C5DFF"/>
    <w:rsid w:val="008D4C5A"/>
    <w:rsid w:val="008E3D16"/>
    <w:rsid w:val="008E7104"/>
    <w:rsid w:val="009021EC"/>
    <w:rsid w:val="00912691"/>
    <w:rsid w:val="00913F20"/>
    <w:rsid w:val="00914399"/>
    <w:rsid w:val="00940664"/>
    <w:rsid w:val="009532E7"/>
    <w:rsid w:val="00965837"/>
    <w:rsid w:val="00970785"/>
    <w:rsid w:val="009776DA"/>
    <w:rsid w:val="00983F62"/>
    <w:rsid w:val="009843CD"/>
    <w:rsid w:val="00984DC6"/>
    <w:rsid w:val="00985CB8"/>
    <w:rsid w:val="009947FF"/>
    <w:rsid w:val="00994DEF"/>
    <w:rsid w:val="009A6BBE"/>
    <w:rsid w:val="009B184F"/>
    <w:rsid w:val="009B2E9B"/>
    <w:rsid w:val="009B4515"/>
    <w:rsid w:val="009B6825"/>
    <w:rsid w:val="009C0D82"/>
    <w:rsid w:val="009C3545"/>
    <w:rsid w:val="009C41E7"/>
    <w:rsid w:val="009E0D70"/>
    <w:rsid w:val="009E2C2A"/>
    <w:rsid w:val="009F65B0"/>
    <w:rsid w:val="00A00633"/>
    <w:rsid w:val="00A129BA"/>
    <w:rsid w:val="00A14F12"/>
    <w:rsid w:val="00A15AF3"/>
    <w:rsid w:val="00A34E9E"/>
    <w:rsid w:val="00A65B02"/>
    <w:rsid w:val="00A72467"/>
    <w:rsid w:val="00A82B7D"/>
    <w:rsid w:val="00A86D31"/>
    <w:rsid w:val="00AA49D4"/>
    <w:rsid w:val="00AA7C98"/>
    <w:rsid w:val="00AB7190"/>
    <w:rsid w:val="00AC4BA9"/>
    <w:rsid w:val="00AC6094"/>
    <w:rsid w:val="00AD4A65"/>
    <w:rsid w:val="00AF4B80"/>
    <w:rsid w:val="00AF55A6"/>
    <w:rsid w:val="00B01A59"/>
    <w:rsid w:val="00B06B99"/>
    <w:rsid w:val="00B22891"/>
    <w:rsid w:val="00B23FD9"/>
    <w:rsid w:val="00B31A2A"/>
    <w:rsid w:val="00B40FBD"/>
    <w:rsid w:val="00B5399F"/>
    <w:rsid w:val="00B65070"/>
    <w:rsid w:val="00B73122"/>
    <w:rsid w:val="00B7316F"/>
    <w:rsid w:val="00B80DBE"/>
    <w:rsid w:val="00B91042"/>
    <w:rsid w:val="00BA7057"/>
    <w:rsid w:val="00BB48E8"/>
    <w:rsid w:val="00BB652C"/>
    <w:rsid w:val="00BD077E"/>
    <w:rsid w:val="00BD52BA"/>
    <w:rsid w:val="00BD6014"/>
    <w:rsid w:val="00BE01ED"/>
    <w:rsid w:val="00BE5031"/>
    <w:rsid w:val="00BE6269"/>
    <w:rsid w:val="00BF2FA6"/>
    <w:rsid w:val="00C007D2"/>
    <w:rsid w:val="00C00D2C"/>
    <w:rsid w:val="00C065A4"/>
    <w:rsid w:val="00C26306"/>
    <w:rsid w:val="00C417ED"/>
    <w:rsid w:val="00C47CDA"/>
    <w:rsid w:val="00C566B0"/>
    <w:rsid w:val="00C66B07"/>
    <w:rsid w:val="00C67B4B"/>
    <w:rsid w:val="00C7197A"/>
    <w:rsid w:val="00C74504"/>
    <w:rsid w:val="00C86E60"/>
    <w:rsid w:val="00C877DC"/>
    <w:rsid w:val="00C94A4D"/>
    <w:rsid w:val="00CA1CD0"/>
    <w:rsid w:val="00CA3497"/>
    <w:rsid w:val="00CA4F0E"/>
    <w:rsid w:val="00CC55D0"/>
    <w:rsid w:val="00CE1FA6"/>
    <w:rsid w:val="00D20A00"/>
    <w:rsid w:val="00D21EDF"/>
    <w:rsid w:val="00D22019"/>
    <w:rsid w:val="00D2278E"/>
    <w:rsid w:val="00D25430"/>
    <w:rsid w:val="00D268F2"/>
    <w:rsid w:val="00D41747"/>
    <w:rsid w:val="00D448E6"/>
    <w:rsid w:val="00D45118"/>
    <w:rsid w:val="00D45BF6"/>
    <w:rsid w:val="00D47BE1"/>
    <w:rsid w:val="00D51925"/>
    <w:rsid w:val="00D654B6"/>
    <w:rsid w:val="00D65EDF"/>
    <w:rsid w:val="00D85E07"/>
    <w:rsid w:val="00D86997"/>
    <w:rsid w:val="00D8764E"/>
    <w:rsid w:val="00D975AF"/>
    <w:rsid w:val="00DA00A6"/>
    <w:rsid w:val="00DA2B4F"/>
    <w:rsid w:val="00DB4BC7"/>
    <w:rsid w:val="00DC2120"/>
    <w:rsid w:val="00DC3090"/>
    <w:rsid w:val="00DE0CB9"/>
    <w:rsid w:val="00DF2F76"/>
    <w:rsid w:val="00DF7BB2"/>
    <w:rsid w:val="00E44779"/>
    <w:rsid w:val="00E470D2"/>
    <w:rsid w:val="00E516CF"/>
    <w:rsid w:val="00E52095"/>
    <w:rsid w:val="00E55763"/>
    <w:rsid w:val="00E56F5E"/>
    <w:rsid w:val="00E74824"/>
    <w:rsid w:val="00E830ED"/>
    <w:rsid w:val="00E96182"/>
    <w:rsid w:val="00EA5742"/>
    <w:rsid w:val="00EB2AF9"/>
    <w:rsid w:val="00EB62B9"/>
    <w:rsid w:val="00EB6695"/>
    <w:rsid w:val="00EB7B8F"/>
    <w:rsid w:val="00EC3FCE"/>
    <w:rsid w:val="00ED58C6"/>
    <w:rsid w:val="00ED60FA"/>
    <w:rsid w:val="00EF4B58"/>
    <w:rsid w:val="00F05A8F"/>
    <w:rsid w:val="00F10769"/>
    <w:rsid w:val="00F1797F"/>
    <w:rsid w:val="00F2192F"/>
    <w:rsid w:val="00F30D1B"/>
    <w:rsid w:val="00F33DD5"/>
    <w:rsid w:val="00F41947"/>
    <w:rsid w:val="00F502B4"/>
    <w:rsid w:val="00F63C1B"/>
    <w:rsid w:val="00F668CF"/>
    <w:rsid w:val="00F67AB2"/>
    <w:rsid w:val="00F91300"/>
    <w:rsid w:val="00F91965"/>
    <w:rsid w:val="00F93E58"/>
    <w:rsid w:val="00FA7CB8"/>
    <w:rsid w:val="00FB0529"/>
    <w:rsid w:val="00FB2DB6"/>
    <w:rsid w:val="00FC695F"/>
    <w:rsid w:val="00FC6D3D"/>
    <w:rsid w:val="00FE470B"/>
    <w:rsid w:val="00FE4DC6"/>
    <w:rsid w:val="00FF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C4F73"/>
  <w14:defaultImageDpi w14:val="300"/>
  <w15:docId w15:val="{FED2D12A-1A0C-3345-BF58-340CEAB5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B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4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0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E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E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E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E9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7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278</Words>
  <Characters>728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Hill</dc:creator>
  <cp:lastModifiedBy>Stephanie</cp:lastModifiedBy>
  <cp:revision>12</cp:revision>
  <dcterms:created xsi:type="dcterms:W3CDTF">2018-01-17T23:40:00Z</dcterms:created>
  <dcterms:modified xsi:type="dcterms:W3CDTF">2021-12-13T20:21:00Z</dcterms:modified>
</cp:coreProperties>
</file>